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7E1DB9" w14:textId="65BD1AF6" w:rsidR="002D5D9E" w:rsidRDefault="002D5D9E">
      <w:r w:rsidRPr="002D5D9E">
        <w:rPr>
          <w:b/>
        </w:rPr>
        <w:t xml:space="preserve">Supplementary Table </w:t>
      </w:r>
      <w:r w:rsidR="000212DE">
        <w:rPr>
          <w:b/>
        </w:rPr>
        <w:t>2</w:t>
      </w:r>
      <w:bookmarkStart w:id="0" w:name="_GoBack"/>
      <w:bookmarkEnd w:id="0"/>
      <w:r w:rsidRPr="002D5D9E">
        <w:rPr>
          <w:b/>
        </w:rPr>
        <w:t>.</w:t>
      </w:r>
      <w:r>
        <w:t xml:space="preserve"> List of plasmids.</w:t>
      </w:r>
    </w:p>
    <w:p w14:paraId="04473AC6" w14:textId="77777777" w:rsidR="002D5D9E" w:rsidRDefault="002D5D9E"/>
    <w:tbl>
      <w:tblPr>
        <w:tblW w:w="7680" w:type="dxa"/>
        <w:tblInd w:w="93" w:type="dxa"/>
        <w:tblLook w:val="04A0" w:firstRow="1" w:lastRow="0" w:firstColumn="1" w:lastColumn="0" w:noHBand="0" w:noVBand="1"/>
      </w:tblPr>
      <w:tblGrid>
        <w:gridCol w:w="2860"/>
        <w:gridCol w:w="4820"/>
      </w:tblGrid>
      <w:tr w:rsidR="002D5D9E" w:rsidRPr="002D5D9E" w14:paraId="57ABE43D" w14:textId="77777777" w:rsidTr="002D5D9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66079" w14:textId="77777777" w:rsidR="002D5D9E" w:rsidRPr="002D5D9E" w:rsidRDefault="002D5D9E" w:rsidP="002D5D9E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2D5D9E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GB"/>
              </w:rPr>
              <w:t>Entry Clones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FD1AD" w14:textId="77777777" w:rsidR="002D5D9E" w:rsidRPr="002D5D9E" w:rsidRDefault="002D5D9E" w:rsidP="002D5D9E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2D5D9E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GB"/>
              </w:rPr>
              <w:t xml:space="preserve">backbone </w:t>
            </w:r>
          </w:p>
        </w:tc>
      </w:tr>
      <w:tr w:rsidR="002D5D9E" w:rsidRPr="002D5D9E" w14:paraId="526AAB78" w14:textId="77777777" w:rsidTr="002D5D9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FE4E1" w14:textId="77777777" w:rsidR="002D5D9E" w:rsidRPr="002D5D9E" w:rsidRDefault="002D5D9E" w:rsidP="002D5D9E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</w:pPr>
            <w:r w:rsidRPr="002D5D9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  <w:t>EGFR-Wt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C7B16" w14:textId="77777777" w:rsidR="002D5D9E" w:rsidRPr="002D5D9E" w:rsidRDefault="002D5D9E" w:rsidP="002D5D9E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</w:pPr>
            <w:r w:rsidRPr="002D5D9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  <w:t>EGFR-wildtype in pDONR223</w:t>
            </w:r>
          </w:p>
        </w:tc>
      </w:tr>
      <w:tr w:rsidR="002D5D9E" w:rsidRPr="002D5D9E" w14:paraId="338BDBD6" w14:textId="77777777" w:rsidTr="002D5D9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10870" w14:textId="77777777" w:rsidR="002D5D9E" w:rsidRPr="002D5D9E" w:rsidRDefault="002D5D9E" w:rsidP="002D5D9E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</w:pPr>
            <w:r w:rsidRPr="002D5D9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  <w:t>EGFR-L858R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D9578" w14:textId="77777777" w:rsidR="002D5D9E" w:rsidRPr="002D5D9E" w:rsidRDefault="002D5D9E" w:rsidP="002D5D9E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</w:pPr>
            <w:r w:rsidRPr="002D5D9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  <w:t>EGFR-L858R in pDONR223</w:t>
            </w:r>
          </w:p>
        </w:tc>
      </w:tr>
      <w:tr w:rsidR="002D5D9E" w:rsidRPr="002D5D9E" w14:paraId="6F198BC9" w14:textId="77777777" w:rsidTr="002D5D9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D5FE9" w14:textId="77777777" w:rsidR="002D5D9E" w:rsidRPr="002D5D9E" w:rsidRDefault="002D5D9E" w:rsidP="002D5D9E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</w:pPr>
            <w:r w:rsidRPr="002D5D9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  <w:t>EGFR-T790M/L858R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525D7" w14:textId="77777777" w:rsidR="002D5D9E" w:rsidRPr="002D5D9E" w:rsidRDefault="002D5D9E" w:rsidP="002D5D9E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</w:pPr>
            <w:r w:rsidRPr="002D5D9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  <w:t>EGFR-T790M/L858R in pDONR223</w:t>
            </w:r>
          </w:p>
        </w:tc>
      </w:tr>
      <w:tr w:rsidR="002D5D9E" w:rsidRPr="002D5D9E" w14:paraId="3A9CD241" w14:textId="77777777" w:rsidTr="002D5D9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48053" w14:textId="77777777" w:rsidR="002D5D9E" w:rsidRPr="002D5D9E" w:rsidRDefault="002D5D9E" w:rsidP="002D5D9E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</w:pPr>
            <w:r w:rsidRPr="002D5D9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  <w:t>EGFR-ex19del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BD5FB" w14:textId="77777777" w:rsidR="002D5D9E" w:rsidRPr="002D5D9E" w:rsidRDefault="002D5D9E" w:rsidP="002D5D9E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</w:pPr>
            <w:r w:rsidRPr="002D5D9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  <w:t>EGFR-ex19del in pDONR223</w:t>
            </w:r>
          </w:p>
        </w:tc>
      </w:tr>
      <w:tr w:rsidR="002D5D9E" w:rsidRPr="002D5D9E" w14:paraId="5B00041A" w14:textId="77777777" w:rsidTr="002D5D9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AD9D0" w14:textId="77777777" w:rsidR="002D5D9E" w:rsidRPr="002D5D9E" w:rsidRDefault="002D5D9E" w:rsidP="002D5D9E">
            <w:pPr>
              <w:rPr>
                <w:rFonts w:ascii="Cambria" w:eastAsia="Times New Roman" w:hAnsi="Cambria" w:cs="Times New Roman"/>
                <w:sz w:val="22"/>
                <w:szCs w:val="22"/>
                <w:lang w:val="en-GB"/>
              </w:rPr>
            </w:pPr>
            <w:r w:rsidRPr="002D5D9E">
              <w:rPr>
                <w:rFonts w:ascii="Cambria" w:eastAsia="Times New Roman" w:hAnsi="Cambria" w:cs="Times New Roman"/>
                <w:sz w:val="22"/>
                <w:szCs w:val="22"/>
                <w:lang w:val="en-GB"/>
              </w:rPr>
              <w:t>Amph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2BE01" w14:textId="77777777" w:rsidR="002D5D9E" w:rsidRPr="002D5D9E" w:rsidRDefault="002D5D9E" w:rsidP="002D5D9E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</w:pPr>
            <w:r w:rsidRPr="002D5D9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  <w:t>pDONR223 (hORFeome v5.1)</w:t>
            </w:r>
          </w:p>
        </w:tc>
      </w:tr>
      <w:tr w:rsidR="002D5D9E" w:rsidRPr="002D5D9E" w14:paraId="528934F0" w14:textId="77777777" w:rsidTr="002D5D9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A4E2F" w14:textId="77777777" w:rsidR="002D5D9E" w:rsidRPr="002D5D9E" w:rsidRDefault="002D5D9E" w:rsidP="002D5D9E">
            <w:pPr>
              <w:rPr>
                <w:rFonts w:ascii="Cambria" w:eastAsia="Times New Roman" w:hAnsi="Cambria" w:cs="Times New Roman"/>
                <w:sz w:val="22"/>
                <w:szCs w:val="22"/>
                <w:lang w:val="en-GB"/>
              </w:rPr>
            </w:pPr>
            <w:r w:rsidRPr="002D5D9E">
              <w:rPr>
                <w:rFonts w:ascii="Cambria" w:eastAsia="Times New Roman" w:hAnsi="Cambria" w:cs="Times New Roman"/>
                <w:sz w:val="22"/>
                <w:szCs w:val="22"/>
                <w:lang w:val="en-GB"/>
              </w:rPr>
              <w:t>Tacc3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63AC3" w14:textId="77777777" w:rsidR="002D5D9E" w:rsidRPr="002D5D9E" w:rsidRDefault="002D5D9E" w:rsidP="002D5D9E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</w:pPr>
            <w:r w:rsidRPr="002D5D9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  <w:t>pDONR223 (hORFeome v5.1)</w:t>
            </w:r>
          </w:p>
        </w:tc>
      </w:tr>
      <w:tr w:rsidR="002D5D9E" w:rsidRPr="002D5D9E" w14:paraId="469CDF26" w14:textId="77777777" w:rsidTr="002D5D9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0BCD1" w14:textId="77777777" w:rsidR="002D5D9E" w:rsidRPr="002D5D9E" w:rsidRDefault="002D5D9E" w:rsidP="002D5D9E">
            <w:pPr>
              <w:rPr>
                <w:rFonts w:ascii="Cambria" w:eastAsia="Times New Roman" w:hAnsi="Cambria" w:cs="Times New Roman"/>
                <w:sz w:val="22"/>
                <w:szCs w:val="22"/>
                <w:lang w:val="en-GB"/>
              </w:rPr>
            </w:pPr>
            <w:r w:rsidRPr="002D5D9E">
              <w:rPr>
                <w:rFonts w:ascii="Cambria" w:eastAsia="Times New Roman" w:hAnsi="Cambria" w:cs="Times New Roman"/>
                <w:sz w:val="22"/>
                <w:szCs w:val="22"/>
                <w:lang w:val="en-GB"/>
              </w:rPr>
              <w:t>Usp33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891C4" w14:textId="77777777" w:rsidR="002D5D9E" w:rsidRPr="002D5D9E" w:rsidRDefault="002D5D9E" w:rsidP="002D5D9E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</w:pPr>
            <w:r w:rsidRPr="002D5D9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  <w:t>pDONR223 (hORFeome v5.1)</w:t>
            </w:r>
          </w:p>
        </w:tc>
      </w:tr>
      <w:tr w:rsidR="002D5D9E" w:rsidRPr="002D5D9E" w14:paraId="3A9A7F29" w14:textId="77777777" w:rsidTr="002D5D9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99192" w14:textId="77777777" w:rsidR="002D5D9E" w:rsidRPr="002D5D9E" w:rsidRDefault="002D5D9E" w:rsidP="002D5D9E">
            <w:pPr>
              <w:rPr>
                <w:rFonts w:ascii="Cambria" w:eastAsia="Times New Roman" w:hAnsi="Cambria" w:cs="Times New Roman"/>
                <w:sz w:val="22"/>
                <w:szCs w:val="22"/>
                <w:lang w:val="en-GB"/>
              </w:rPr>
            </w:pPr>
            <w:r w:rsidRPr="002D5D9E">
              <w:rPr>
                <w:rFonts w:ascii="Cambria" w:eastAsia="Times New Roman" w:hAnsi="Cambria" w:cs="Times New Roman"/>
                <w:sz w:val="22"/>
                <w:szCs w:val="22"/>
                <w:lang w:val="en-GB"/>
              </w:rPr>
              <w:t>Cnk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23C92" w14:textId="77777777" w:rsidR="002D5D9E" w:rsidRPr="002D5D9E" w:rsidRDefault="002D5D9E" w:rsidP="002D5D9E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</w:pPr>
            <w:r w:rsidRPr="002D5D9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  <w:t>pDONR223 (hORFeome v5.1)</w:t>
            </w:r>
          </w:p>
        </w:tc>
      </w:tr>
      <w:tr w:rsidR="002D5D9E" w:rsidRPr="002D5D9E" w14:paraId="1850611D" w14:textId="77777777" w:rsidTr="002D5D9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D24BB" w14:textId="77777777" w:rsidR="002D5D9E" w:rsidRPr="002D5D9E" w:rsidRDefault="002D5D9E" w:rsidP="002D5D9E">
            <w:pPr>
              <w:rPr>
                <w:rFonts w:ascii="Cambria" w:eastAsia="Times New Roman" w:hAnsi="Cambria" w:cs="Times New Roman"/>
                <w:sz w:val="22"/>
                <w:szCs w:val="22"/>
                <w:lang w:val="en-GB"/>
              </w:rPr>
            </w:pPr>
            <w:r w:rsidRPr="002D5D9E">
              <w:rPr>
                <w:rFonts w:ascii="Cambria" w:eastAsia="Times New Roman" w:hAnsi="Cambria" w:cs="Times New Roman"/>
                <w:sz w:val="22"/>
                <w:szCs w:val="22"/>
                <w:lang w:val="en-GB"/>
              </w:rPr>
              <w:t>Mbip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6F5CC" w14:textId="77777777" w:rsidR="002D5D9E" w:rsidRPr="002D5D9E" w:rsidRDefault="002D5D9E" w:rsidP="002D5D9E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</w:pPr>
            <w:r w:rsidRPr="002D5D9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  <w:t>pDONR223 (hORFeome v5.1)</w:t>
            </w:r>
          </w:p>
        </w:tc>
      </w:tr>
      <w:tr w:rsidR="002D5D9E" w:rsidRPr="002D5D9E" w14:paraId="4C0CB44F" w14:textId="77777777" w:rsidTr="002D5D9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A4C62" w14:textId="77777777" w:rsidR="002D5D9E" w:rsidRPr="002D5D9E" w:rsidRDefault="002D5D9E" w:rsidP="002D5D9E">
            <w:pPr>
              <w:rPr>
                <w:rFonts w:ascii="Cambria" w:eastAsia="Times New Roman" w:hAnsi="Cambria" w:cs="Times New Roman"/>
                <w:sz w:val="22"/>
                <w:szCs w:val="22"/>
                <w:lang w:val="en-GB"/>
              </w:rPr>
            </w:pPr>
            <w:r w:rsidRPr="002D5D9E">
              <w:rPr>
                <w:rFonts w:ascii="Cambria" w:eastAsia="Times New Roman" w:hAnsi="Cambria" w:cs="Times New Roman"/>
                <w:sz w:val="22"/>
                <w:szCs w:val="22"/>
                <w:lang w:val="en-GB"/>
              </w:rPr>
              <w:t>Diaph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123F1" w14:textId="77777777" w:rsidR="002D5D9E" w:rsidRPr="002D5D9E" w:rsidRDefault="002D5D9E" w:rsidP="002D5D9E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</w:pPr>
            <w:r w:rsidRPr="002D5D9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  <w:t>pDONR223 (hORFeome v5.1)</w:t>
            </w:r>
          </w:p>
        </w:tc>
      </w:tr>
      <w:tr w:rsidR="002D5D9E" w:rsidRPr="002D5D9E" w14:paraId="2BA38393" w14:textId="77777777" w:rsidTr="002D5D9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E19C9" w14:textId="77777777" w:rsidR="002D5D9E" w:rsidRPr="002D5D9E" w:rsidRDefault="002D5D9E" w:rsidP="002D5D9E">
            <w:pPr>
              <w:rPr>
                <w:rFonts w:ascii="Cambria" w:eastAsia="Times New Roman" w:hAnsi="Cambria" w:cs="Times New Roman"/>
                <w:sz w:val="22"/>
                <w:szCs w:val="22"/>
                <w:lang w:val="en-GB"/>
              </w:rPr>
            </w:pPr>
            <w:r w:rsidRPr="002D5D9E">
              <w:rPr>
                <w:rFonts w:ascii="Cambria" w:eastAsia="Times New Roman" w:hAnsi="Cambria" w:cs="Times New Roman"/>
                <w:sz w:val="22"/>
                <w:szCs w:val="22"/>
                <w:lang w:val="en-GB"/>
              </w:rPr>
              <w:t>Dok3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FFAC2" w14:textId="77777777" w:rsidR="002D5D9E" w:rsidRPr="002D5D9E" w:rsidRDefault="002D5D9E" w:rsidP="002D5D9E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</w:pPr>
            <w:r w:rsidRPr="002D5D9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  <w:t>pDONR223 (hORFeome v5.1)</w:t>
            </w:r>
          </w:p>
        </w:tc>
      </w:tr>
      <w:tr w:rsidR="002D5D9E" w:rsidRPr="002D5D9E" w14:paraId="2DD5D867" w14:textId="77777777" w:rsidTr="002D5D9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B607E" w14:textId="77777777" w:rsidR="002D5D9E" w:rsidRPr="002D5D9E" w:rsidRDefault="002D5D9E" w:rsidP="002D5D9E">
            <w:pPr>
              <w:rPr>
                <w:rFonts w:ascii="Cambria" w:eastAsia="Times New Roman" w:hAnsi="Cambria" w:cs="Times New Roman"/>
                <w:sz w:val="22"/>
                <w:szCs w:val="22"/>
                <w:lang w:val="en-GB"/>
              </w:rPr>
            </w:pPr>
            <w:r w:rsidRPr="002D5D9E">
              <w:rPr>
                <w:rFonts w:ascii="Cambria" w:eastAsia="Times New Roman" w:hAnsi="Cambria" w:cs="Times New Roman"/>
                <w:sz w:val="22"/>
                <w:szCs w:val="22"/>
                <w:lang w:val="en-GB"/>
              </w:rPr>
              <w:t>Lzts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188B1" w14:textId="77777777" w:rsidR="002D5D9E" w:rsidRPr="002D5D9E" w:rsidRDefault="002D5D9E" w:rsidP="002D5D9E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</w:pPr>
            <w:r w:rsidRPr="002D5D9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  <w:t>pDONR223 (hORFeome v5.1)</w:t>
            </w:r>
          </w:p>
        </w:tc>
      </w:tr>
      <w:tr w:rsidR="002D5D9E" w:rsidRPr="002D5D9E" w14:paraId="31124074" w14:textId="77777777" w:rsidTr="002D5D9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BA2AF" w14:textId="77777777" w:rsidR="002D5D9E" w:rsidRPr="002D5D9E" w:rsidRDefault="002D5D9E" w:rsidP="002D5D9E">
            <w:pPr>
              <w:rPr>
                <w:rFonts w:ascii="Cambria" w:eastAsia="Times New Roman" w:hAnsi="Cambria" w:cs="Times New Roman"/>
                <w:sz w:val="22"/>
                <w:szCs w:val="22"/>
                <w:lang w:val="en-GB"/>
              </w:rPr>
            </w:pPr>
            <w:r w:rsidRPr="002D5D9E">
              <w:rPr>
                <w:rFonts w:ascii="Cambria" w:eastAsia="Times New Roman" w:hAnsi="Cambria" w:cs="Times New Roman"/>
                <w:sz w:val="22"/>
                <w:szCs w:val="22"/>
                <w:lang w:val="en-GB"/>
              </w:rPr>
              <w:t>Skap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D076A" w14:textId="77777777" w:rsidR="002D5D9E" w:rsidRPr="002D5D9E" w:rsidRDefault="002D5D9E" w:rsidP="002D5D9E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</w:pPr>
            <w:r w:rsidRPr="002D5D9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  <w:t>pDONR223 (hORFeome v5.1)</w:t>
            </w:r>
          </w:p>
        </w:tc>
      </w:tr>
      <w:tr w:rsidR="002D5D9E" w:rsidRPr="002D5D9E" w14:paraId="5E3455AF" w14:textId="77777777" w:rsidTr="002D5D9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F7EE7" w14:textId="77777777" w:rsidR="002D5D9E" w:rsidRPr="002D5D9E" w:rsidRDefault="002D5D9E" w:rsidP="002D5D9E">
            <w:pPr>
              <w:rPr>
                <w:rFonts w:ascii="Cambria" w:eastAsia="Times New Roman" w:hAnsi="Cambria" w:cs="Times New Roman"/>
                <w:sz w:val="22"/>
                <w:szCs w:val="22"/>
                <w:lang w:val="en-GB"/>
              </w:rPr>
            </w:pPr>
            <w:r w:rsidRPr="002D5D9E">
              <w:rPr>
                <w:rFonts w:ascii="Cambria" w:eastAsia="Times New Roman" w:hAnsi="Cambria" w:cs="Times New Roman"/>
                <w:sz w:val="22"/>
                <w:szCs w:val="22"/>
                <w:lang w:val="en-GB"/>
              </w:rPr>
              <w:t>Ddx17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438D0" w14:textId="77777777" w:rsidR="002D5D9E" w:rsidRPr="002D5D9E" w:rsidRDefault="002D5D9E" w:rsidP="002D5D9E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</w:pPr>
            <w:r w:rsidRPr="002D5D9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  <w:t>pDONR223 (hORFeome v5.1)</w:t>
            </w:r>
          </w:p>
        </w:tc>
      </w:tr>
      <w:tr w:rsidR="002D5D9E" w:rsidRPr="002D5D9E" w14:paraId="125C41BB" w14:textId="77777777" w:rsidTr="002D5D9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7F76A" w14:textId="77777777" w:rsidR="002D5D9E" w:rsidRPr="002D5D9E" w:rsidRDefault="002D5D9E" w:rsidP="002D5D9E">
            <w:pPr>
              <w:rPr>
                <w:rFonts w:ascii="Cambria" w:eastAsia="Times New Roman" w:hAnsi="Cambria" w:cs="Times New Roman"/>
                <w:sz w:val="22"/>
                <w:szCs w:val="22"/>
                <w:lang w:val="en-GB"/>
              </w:rPr>
            </w:pPr>
            <w:r w:rsidRPr="002D5D9E">
              <w:rPr>
                <w:rFonts w:ascii="Cambria" w:eastAsia="Times New Roman" w:hAnsi="Cambria" w:cs="Times New Roman"/>
                <w:sz w:val="22"/>
                <w:szCs w:val="22"/>
                <w:lang w:val="en-GB"/>
              </w:rPr>
              <w:t>Rim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B5302" w14:textId="77777777" w:rsidR="002D5D9E" w:rsidRPr="002D5D9E" w:rsidRDefault="002D5D9E" w:rsidP="002D5D9E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</w:pPr>
            <w:r w:rsidRPr="002D5D9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  <w:t>pDONR223 (hORFeome v5.1)</w:t>
            </w:r>
          </w:p>
        </w:tc>
      </w:tr>
      <w:tr w:rsidR="002D5D9E" w:rsidRPr="002D5D9E" w14:paraId="7FFD8777" w14:textId="77777777" w:rsidTr="002D5D9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259C7" w14:textId="77777777" w:rsidR="002D5D9E" w:rsidRPr="002D5D9E" w:rsidRDefault="002D5D9E" w:rsidP="002D5D9E">
            <w:pPr>
              <w:rPr>
                <w:rFonts w:ascii="Cambria" w:eastAsia="Times New Roman" w:hAnsi="Cambria" w:cs="Times New Roman"/>
                <w:sz w:val="22"/>
                <w:szCs w:val="22"/>
                <w:lang w:val="en-GB"/>
              </w:rPr>
            </w:pPr>
            <w:r w:rsidRPr="002D5D9E">
              <w:rPr>
                <w:rFonts w:ascii="Cambria" w:eastAsia="Times New Roman" w:hAnsi="Cambria" w:cs="Times New Roman"/>
                <w:sz w:val="22"/>
                <w:szCs w:val="22"/>
                <w:lang w:val="en-GB"/>
              </w:rPr>
              <w:t>Apbb1ip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B2600" w14:textId="77777777" w:rsidR="002D5D9E" w:rsidRPr="002D5D9E" w:rsidRDefault="002D5D9E" w:rsidP="002D5D9E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</w:pPr>
            <w:r w:rsidRPr="002D5D9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  <w:t>pDONR223 (hORFeome v5.1)</w:t>
            </w:r>
          </w:p>
        </w:tc>
      </w:tr>
      <w:tr w:rsidR="002D5D9E" w:rsidRPr="002D5D9E" w14:paraId="5AB4E2F2" w14:textId="77777777" w:rsidTr="002D5D9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2ECA6" w14:textId="77777777" w:rsidR="002D5D9E" w:rsidRPr="002D5D9E" w:rsidRDefault="002D5D9E" w:rsidP="002D5D9E">
            <w:pPr>
              <w:rPr>
                <w:rFonts w:ascii="Cambria" w:eastAsia="Times New Roman" w:hAnsi="Cambria" w:cs="Times New Roman"/>
                <w:sz w:val="22"/>
                <w:szCs w:val="22"/>
                <w:lang w:val="en-GB"/>
              </w:rPr>
            </w:pPr>
            <w:r w:rsidRPr="002D5D9E">
              <w:rPr>
                <w:rFonts w:ascii="Cambria" w:eastAsia="Times New Roman" w:hAnsi="Cambria" w:cs="Times New Roman"/>
                <w:sz w:val="22"/>
                <w:szCs w:val="22"/>
                <w:lang w:val="en-GB"/>
              </w:rPr>
              <w:t>Shkbp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D5F10" w14:textId="77777777" w:rsidR="002D5D9E" w:rsidRPr="002D5D9E" w:rsidRDefault="002D5D9E" w:rsidP="002D5D9E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</w:pPr>
            <w:r w:rsidRPr="002D5D9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  <w:t>pDONR223 (hORFeome v5.1)</w:t>
            </w:r>
          </w:p>
        </w:tc>
      </w:tr>
      <w:tr w:rsidR="002D5D9E" w:rsidRPr="002D5D9E" w14:paraId="01745C0A" w14:textId="77777777" w:rsidTr="002D5D9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33AC0" w14:textId="77777777" w:rsidR="002D5D9E" w:rsidRPr="002D5D9E" w:rsidRDefault="002D5D9E" w:rsidP="002D5D9E">
            <w:pPr>
              <w:rPr>
                <w:rFonts w:ascii="Cambria" w:eastAsia="Times New Roman" w:hAnsi="Cambria" w:cs="Times New Roman"/>
                <w:sz w:val="22"/>
                <w:szCs w:val="22"/>
                <w:lang w:val="en-GB"/>
              </w:rPr>
            </w:pPr>
            <w:r w:rsidRPr="002D5D9E">
              <w:rPr>
                <w:rFonts w:ascii="Cambria" w:eastAsia="Times New Roman" w:hAnsi="Cambria" w:cs="Times New Roman"/>
                <w:sz w:val="22"/>
                <w:szCs w:val="22"/>
                <w:lang w:val="en-GB"/>
              </w:rPr>
              <w:t>Phf8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1B39D" w14:textId="77777777" w:rsidR="002D5D9E" w:rsidRPr="002D5D9E" w:rsidRDefault="002D5D9E" w:rsidP="002D5D9E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</w:pPr>
            <w:r w:rsidRPr="002D5D9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  <w:t>pDONR223 (hORFeome v5.1)</w:t>
            </w:r>
          </w:p>
        </w:tc>
      </w:tr>
      <w:tr w:rsidR="002D5D9E" w:rsidRPr="002D5D9E" w14:paraId="6320CE66" w14:textId="77777777" w:rsidTr="002D5D9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BA27A" w14:textId="77777777" w:rsidR="002D5D9E" w:rsidRPr="002D5D9E" w:rsidRDefault="002D5D9E" w:rsidP="002D5D9E">
            <w:pPr>
              <w:rPr>
                <w:rFonts w:ascii="Cambria" w:eastAsia="Times New Roman" w:hAnsi="Cambria" w:cs="Times New Roman"/>
                <w:sz w:val="22"/>
                <w:szCs w:val="22"/>
                <w:lang w:val="en-GB"/>
              </w:rPr>
            </w:pPr>
            <w:r w:rsidRPr="002D5D9E">
              <w:rPr>
                <w:rFonts w:ascii="Cambria" w:eastAsia="Times New Roman" w:hAnsi="Cambria" w:cs="Times New Roman"/>
                <w:sz w:val="22"/>
                <w:szCs w:val="22"/>
                <w:lang w:val="en-GB"/>
              </w:rPr>
              <w:t>St5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52107" w14:textId="77777777" w:rsidR="002D5D9E" w:rsidRPr="002D5D9E" w:rsidRDefault="002D5D9E" w:rsidP="002D5D9E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</w:pPr>
            <w:r w:rsidRPr="002D5D9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  <w:t>pDONR223 (hORFeome v5.1)</w:t>
            </w:r>
          </w:p>
        </w:tc>
      </w:tr>
      <w:tr w:rsidR="002D5D9E" w:rsidRPr="002D5D9E" w14:paraId="5DC483D0" w14:textId="77777777" w:rsidTr="002D5D9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B1C7B" w14:textId="77777777" w:rsidR="002D5D9E" w:rsidRPr="002D5D9E" w:rsidRDefault="002D5D9E" w:rsidP="002D5D9E">
            <w:pPr>
              <w:rPr>
                <w:rFonts w:ascii="Cambria" w:eastAsia="Times New Roman" w:hAnsi="Cambria" w:cs="Times New Roman"/>
                <w:sz w:val="22"/>
                <w:szCs w:val="22"/>
                <w:lang w:val="en-GB"/>
              </w:rPr>
            </w:pPr>
            <w:r w:rsidRPr="002D5D9E">
              <w:rPr>
                <w:rFonts w:ascii="Cambria" w:eastAsia="Times New Roman" w:hAnsi="Cambria" w:cs="Times New Roman"/>
                <w:sz w:val="22"/>
                <w:szCs w:val="22"/>
                <w:lang w:val="en-GB"/>
              </w:rPr>
              <w:t>Tuft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09D6E" w14:textId="77777777" w:rsidR="002D5D9E" w:rsidRPr="002D5D9E" w:rsidRDefault="002D5D9E" w:rsidP="002D5D9E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</w:pPr>
            <w:r w:rsidRPr="002D5D9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  <w:t>pDONR223 (hORFeome v5.1)</w:t>
            </w:r>
          </w:p>
        </w:tc>
      </w:tr>
      <w:tr w:rsidR="002D5D9E" w:rsidRPr="002D5D9E" w14:paraId="314D01C6" w14:textId="77777777" w:rsidTr="002D5D9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1B042" w14:textId="77777777" w:rsidR="002D5D9E" w:rsidRPr="002D5D9E" w:rsidRDefault="002D5D9E" w:rsidP="002D5D9E">
            <w:pPr>
              <w:rPr>
                <w:rFonts w:ascii="Cambria" w:eastAsia="Times New Roman" w:hAnsi="Cambria" w:cs="Times New Roman"/>
                <w:sz w:val="22"/>
                <w:szCs w:val="22"/>
                <w:lang w:val="en-GB"/>
              </w:rPr>
            </w:pPr>
            <w:r w:rsidRPr="002D5D9E">
              <w:rPr>
                <w:rFonts w:ascii="Cambria" w:eastAsia="Times New Roman" w:hAnsi="Cambria" w:cs="Times New Roman"/>
                <w:sz w:val="22"/>
                <w:szCs w:val="22"/>
                <w:lang w:val="en-GB"/>
              </w:rPr>
              <w:t>Enah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3AAD1" w14:textId="77777777" w:rsidR="002D5D9E" w:rsidRPr="002D5D9E" w:rsidRDefault="002D5D9E" w:rsidP="002D5D9E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</w:pPr>
            <w:r w:rsidRPr="002D5D9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  <w:t>pDONR223 (hORFeome v5.1)</w:t>
            </w:r>
          </w:p>
        </w:tc>
      </w:tr>
      <w:tr w:rsidR="002D5D9E" w:rsidRPr="002D5D9E" w14:paraId="5C1F7A7F" w14:textId="77777777" w:rsidTr="002D5D9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9C77E" w14:textId="77777777" w:rsidR="002D5D9E" w:rsidRPr="002D5D9E" w:rsidRDefault="002D5D9E" w:rsidP="002D5D9E">
            <w:pPr>
              <w:rPr>
                <w:rFonts w:ascii="Cambria" w:eastAsia="Times New Roman" w:hAnsi="Cambria" w:cs="Times New Roman"/>
                <w:sz w:val="22"/>
                <w:szCs w:val="22"/>
                <w:lang w:val="en-GB"/>
              </w:rPr>
            </w:pPr>
            <w:r w:rsidRPr="002D5D9E">
              <w:rPr>
                <w:rFonts w:ascii="Cambria" w:eastAsia="Times New Roman" w:hAnsi="Cambria" w:cs="Times New Roman"/>
                <w:sz w:val="22"/>
                <w:szCs w:val="22"/>
                <w:lang w:val="en-GB"/>
              </w:rPr>
              <w:t>Pram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72051" w14:textId="77777777" w:rsidR="002D5D9E" w:rsidRPr="002D5D9E" w:rsidRDefault="002D5D9E" w:rsidP="002D5D9E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</w:pPr>
            <w:r w:rsidRPr="002D5D9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  <w:t>pDONR223 (hORFeome v5.1)</w:t>
            </w:r>
          </w:p>
        </w:tc>
      </w:tr>
      <w:tr w:rsidR="002D5D9E" w:rsidRPr="002D5D9E" w14:paraId="2A630FD9" w14:textId="77777777" w:rsidTr="002D5D9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B4762" w14:textId="77777777" w:rsidR="002D5D9E" w:rsidRPr="002D5D9E" w:rsidRDefault="002D5D9E" w:rsidP="002D5D9E">
            <w:pPr>
              <w:rPr>
                <w:rFonts w:ascii="Cambria" w:eastAsia="Times New Roman" w:hAnsi="Cambria" w:cs="Times New Roman"/>
                <w:sz w:val="22"/>
                <w:szCs w:val="22"/>
                <w:lang w:val="en-GB"/>
              </w:rPr>
            </w:pPr>
            <w:r w:rsidRPr="002D5D9E">
              <w:rPr>
                <w:rFonts w:ascii="Cambria" w:eastAsia="Times New Roman" w:hAnsi="Cambria" w:cs="Times New Roman"/>
                <w:sz w:val="22"/>
                <w:szCs w:val="22"/>
                <w:lang w:val="en-GB"/>
              </w:rPr>
              <w:t>Bcl6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E4DFF" w14:textId="77777777" w:rsidR="002D5D9E" w:rsidRPr="002D5D9E" w:rsidRDefault="002D5D9E" w:rsidP="002D5D9E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</w:pPr>
            <w:r w:rsidRPr="002D5D9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  <w:t>pDONR223 (hORFeome v5.1)</w:t>
            </w:r>
          </w:p>
        </w:tc>
      </w:tr>
      <w:tr w:rsidR="002D5D9E" w:rsidRPr="002D5D9E" w14:paraId="29685C38" w14:textId="77777777" w:rsidTr="002D5D9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3B400" w14:textId="77777777" w:rsidR="002D5D9E" w:rsidRPr="002D5D9E" w:rsidRDefault="002D5D9E" w:rsidP="002D5D9E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D385E" w14:textId="77777777" w:rsidR="002D5D9E" w:rsidRPr="002D5D9E" w:rsidRDefault="002D5D9E" w:rsidP="002D5D9E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2D5D9E" w:rsidRPr="002D5D9E" w14:paraId="4977E24A" w14:textId="77777777" w:rsidTr="002D5D9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6A3AB" w14:textId="77777777" w:rsidR="002D5D9E" w:rsidRPr="002D5D9E" w:rsidRDefault="002D5D9E" w:rsidP="002D5D9E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2D5D9E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GB"/>
              </w:rPr>
              <w:t>Expression vectors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189FF" w14:textId="77777777" w:rsidR="002D5D9E" w:rsidRPr="002D5D9E" w:rsidRDefault="002D5D9E" w:rsidP="002D5D9E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2D5D9E" w:rsidRPr="002D5D9E" w14:paraId="43D349A8" w14:textId="77777777" w:rsidTr="002D5D9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104E1" w14:textId="77777777" w:rsidR="002D5D9E" w:rsidRPr="002D5D9E" w:rsidRDefault="002D5D9E" w:rsidP="002D5D9E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</w:pPr>
            <w:r w:rsidRPr="002D5D9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  <w:t>GFP-Grb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4F6F7" w14:textId="77777777" w:rsidR="002D5D9E" w:rsidRPr="002D5D9E" w:rsidRDefault="002D5D9E" w:rsidP="002D5D9E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</w:pPr>
            <w:r w:rsidRPr="002D5D9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  <w:t>pEAK14-GFP-Grb2</w:t>
            </w:r>
          </w:p>
        </w:tc>
      </w:tr>
      <w:tr w:rsidR="002D5D9E" w:rsidRPr="002D5D9E" w14:paraId="0D385B93" w14:textId="77777777" w:rsidTr="002D5D9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D8966" w14:textId="77777777" w:rsidR="002D5D9E" w:rsidRPr="002D5D9E" w:rsidRDefault="002D5D9E" w:rsidP="002D5D9E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</w:pPr>
            <w:r w:rsidRPr="002D5D9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  <w:t>EGFR-Wt-bait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CDFF3" w14:textId="77777777" w:rsidR="002D5D9E" w:rsidRPr="002D5D9E" w:rsidRDefault="002D5D9E" w:rsidP="002D5D9E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</w:pPr>
            <w:r w:rsidRPr="002D5D9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  <w:t xml:space="preserve">pCMV-Gateway-linker-GAL4-mNFkB-V5 [12] </w:t>
            </w:r>
          </w:p>
        </w:tc>
      </w:tr>
      <w:tr w:rsidR="002D5D9E" w:rsidRPr="002D5D9E" w14:paraId="19F1968B" w14:textId="77777777" w:rsidTr="002D5D9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DD844" w14:textId="77777777" w:rsidR="002D5D9E" w:rsidRPr="002D5D9E" w:rsidRDefault="002D5D9E" w:rsidP="002D5D9E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</w:pPr>
            <w:r w:rsidRPr="002D5D9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  <w:t>EGFR-L858R-bait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E7595" w14:textId="77777777" w:rsidR="002D5D9E" w:rsidRPr="002D5D9E" w:rsidRDefault="002D5D9E" w:rsidP="002D5D9E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</w:pPr>
            <w:r w:rsidRPr="002D5D9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  <w:t xml:space="preserve">pCMV-Gateway-linker-GAL4-mNFkB-V5 [12] </w:t>
            </w:r>
          </w:p>
        </w:tc>
      </w:tr>
      <w:tr w:rsidR="002D5D9E" w:rsidRPr="002D5D9E" w14:paraId="4F43BCA3" w14:textId="77777777" w:rsidTr="002D5D9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91BED" w14:textId="77777777" w:rsidR="002D5D9E" w:rsidRPr="002D5D9E" w:rsidRDefault="002D5D9E" w:rsidP="002D5D9E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</w:pPr>
            <w:r w:rsidRPr="002D5D9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  <w:t>EGFR-T790M/L858R-bait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1443E" w14:textId="77777777" w:rsidR="002D5D9E" w:rsidRPr="002D5D9E" w:rsidRDefault="002D5D9E" w:rsidP="002D5D9E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</w:pPr>
            <w:r w:rsidRPr="002D5D9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  <w:t xml:space="preserve">pCMV-Gateway-linker-GAL4-mNFkB-V5 [12] </w:t>
            </w:r>
          </w:p>
        </w:tc>
      </w:tr>
      <w:tr w:rsidR="002D5D9E" w:rsidRPr="002D5D9E" w14:paraId="4FE43278" w14:textId="77777777" w:rsidTr="002D5D9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8A94E" w14:textId="77777777" w:rsidR="002D5D9E" w:rsidRPr="002D5D9E" w:rsidRDefault="002D5D9E" w:rsidP="002D5D9E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</w:pPr>
            <w:r w:rsidRPr="002D5D9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  <w:t>EGFR-ex19del-bait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40B5A" w14:textId="77777777" w:rsidR="002D5D9E" w:rsidRPr="002D5D9E" w:rsidRDefault="002D5D9E" w:rsidP="002D5D9E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</w:pPr>
            <w:r w:rsidRPr="002D5D9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  <w:t xml:space="preserve">pCMV-Gateway-linker-GAL4-mNFkB-V5 [12] </w:t>
            </w:r>
          </w:p>
        </w:tc>
      </w:tr>
      <w:tr w:rsidR="002D5D9E" w:rsidRPr="002D5D9E" w14:paraId="2CDE5062" w14:textId="77777777" w:rsidTr="002D5D9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0F6F8" w14:textId="77777777" w:rsidR="002D5D9E" w:rsidRPr="002D5D9E" w:rsidRDefault="002D5D9E" w:rsidP="002D5D9E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</w:pPr>
            <w:r w:rsidRPr="002D5D9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  <w:t>19 preys (see above)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F459D" w14:textId="77777777" w:rsidR="002D5D9E" w:rsidRPr="002D5D9E" w:rsidRDefault="002D5D9E" w:rsidP="002D5D9E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</w:pPr>
            <w:r w:rsidRPr="002D5D9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  <w:t>pCMV-hNubI-tripleFLAG-linker-Gateway [12]</w:t>
            </w:r>
          </w:p>
        </w:tc>
      </w:tr>
      <w:tr w:rsidR="002D5D9E" w:rsidRPr="002D5D9E" w14:paraId="3814E885" w14:textId="77777777" w:rsidTr="002D5D9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E955B" w14:textId="77777777" w:rsidR="002D5D9E" w:rsidRPr="002D5D9E" w:rsidRDefault="002D5D9E" w:rsidP="002D5D9E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</w:pPr>
            <w:r w:rsidRPr="002D5D9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  <w:t>lentiviral 3xFLAG-Tacc3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4ACC6" w14:textId="77777777" w:rsidR="002D5D9E" w:rsidRPr="002D5D9E" w:rsidRDefault="002D5D9E" w:rsidP="002D5D9E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</w:pPr>
            <w:r w:rsidRPr="002D5D9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  <w:t>pLV-CMV-tripleFLAG-linker-Gateway-PuroR [12]</w:t>
            </w:r>
          </w:p>
        </w:tc>
      </w:tr>
      <w:tr w:rsidR="002D5D9E" w:rsidRPr="002D5D9E" w14:paraId="31E1981E" w14:textId="77777777" w:rsidTr="002D5D9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8FFD3" w14:textId="77777777" w:rsidR="002D5D9E" w:rsidRPr="002D5D9E" w:rsidRDefault="002D5D9E" w:rsidP="002D5D9E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</w:pPr>
            <w:r w:rsidRPr="002D5D9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  <w:t>EGFR-Wt-GFP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AFC65" w14:textId="77777777" w:rsidR="002D5D9E" w:rsidRPr="002D5D9E" w:rsidRDefault="002D5D9E" w:rsidP="002D5D9E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</w:pPr>
            <w:r w:rsidRPr="002D5D9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  <w:t xml:space="preserve">pCMV-Gateway-GFP (C-terminal)  </w:t>
            </w:r>
          </w:p>
        </w:tc>
      </w:tr>
      <w:tr w:rsidR="002D5D9E" w:rsidRPr="002D5D9E" w14:paraId="1858506F" w14:textId="77777777" w:rsidTr="002D5D9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5802E" w14:textId="77777777" w:rsidR="002D5D9E" w:rsidRPr="002D5D9E" w:rsidRDefault="002D5D9E" w:rsidP="002D5D9E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</w:pPr>
            <w:r w:rsidRPr="002D5D9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  <w:t>EGFR-L858R-GFP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330EA" w14:textId="77777777" w:rsidR="002D5D9E" w:rsidRPr="002D5D9E" w:rsidRDefault="002D5D9E" w:rsidP="002D5D9E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</w:pPr>
            <w:r w:rsidRPr="002D5D9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  <w:t xml:space="preserve">pCMV-Gateway-GFP (C-terminal)  </w:t>
            </w:r>
          </w:p>
        </w:tc>
      </w:tr>
      <w:tr w:rsidR="002D5D9E" w:rsidRPr="002D5D9E" w14:paraId="194BFDA8" w14:textId="77777777" w:rsidTr="002D5D9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27A7C" w14:textId="77777777" w:rsidR="002D5D9E" w:rsidRPr="002D5D9E" w:rsidRDefault="002D5D9E" w:rsidP="002D5D9E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</w:pPr>
            <w:r w:rsidRPr="002D5D9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  <w:t>EGFR-T790M/L858R-GFP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19773" w14:textId="77777777" w:rsidR="002D5D9E" w:rsidRPr="002D5D9E" w:rsidRDefault="002D5D9E" w:rsidP="002D5D9E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</w:pPr>
            <w:r w:rsidRPr="002D5D9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  <w:t xml:space="preserve">pCMV-Gateway-GFP (C-terminal)  </w:t>
            </w:r>
          </w:p>
        </w:tc>
      </w:tr>
      <w:tr w:rsidR="002D5D9E" w:rsidRPr="002D5D9E" w14:paraId="20BCE1F8" w14:textId="77777777" w:rsidTr="002D5D9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ED892" w14:textId="77777777" w:rsidR="002D5D9E" w:rsidRPr="002D5D9E" w:rsidRDefault="002D5D9E" w:rsidP="002D5D9E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</w:pPr>
            <w:r w:rsidRPr="002D5D9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  <w:t>EGFR-ex19del-GFP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717E7" w14:textId="77777777" w:rsidR="002D5D9E" w:rsidRPr="002D5D9E" w:rsidRDefault="002D5D9E" w:rsidP="002D5D9E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</w:pPr>
            <w:r w:rsidRPr="002D5D9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  <w:t xml:space="preserve">pCMV-Gateway-GFP (C-terminal)  </w:t>
            </w:r>
          </w:p>
        </w:tc>
      </w:tr>
      <w:tr w:rsidR="002D5D9E" w:rsidRPr="002D5D9E" w14:paraId="69EE828C" w14:textId="77777777" w:rsidTr="002D5D9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5B3E6" w14:textId="77777777" w:rsidR="002D5D9E" w:rsidRPr="002D5D9E" w:rsidRDefault="002D5D9E" w:rsidP="002D5D9E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338FF" w14:textId="77777777" w:rsidR="002D5D9E" w:rsidRPr="002D5D9E" w:rsidRDefault="002D5D9E" w:rsidP="002D5D9E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2D5D9E" w:rsidRPr="002D5D9E" w14:paraId="68060696" w14:textId="77777777" w:rsidTr="002D5D9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3350F" w14:textId="77777777" w:rsidR="002D5D9E" w:rsidRPr="002D5D9E" w:rsidRDefault="002D5D9E" w:rsidP="002D5D9E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2D5D9E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en-GB"/>
              </w:rPr>
              <w:t>lentiviral shRNA-constructs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7787C" w14:textId="77777777" w:rsidR="002D5D9E" w:rsidRPr="002D5D9E" w:rsidRDefault="002D5D9E" w:rsidP="002D5D9E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2D5D9E" w:rsidRPr="002D5D9E" w14:paraId="57947539" w14:textId="77777777" w:rsidTr="002D5D9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784A7" w14:textId="77777777" w:rsidR="002D5D9E" w:rsidRPr="002D5D9E" w:rsidRDefault="002D5D9E" w:rsidP="002D5D9E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</w:pPr>
            <w:r w:rsidRPr="002D5D9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  <w:t>shTACC3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8E48B" w14:textId="77777777" w:rsidR="002D5D9E" w:rsidRPr="002D5D9E" w:rsidRDefault="002D5D9E" w:rsidP="002D5D9E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</w:pPr>
            <w:r w:rsidRPr="002D5D9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  <w:t>pLKO.1 TACC3 shRNA (NM_006342.1-300s21c1)</w:t>
            </w:r>
          </w:p>
        </w:tc>
      </w:tr>
      <w:tr w:rsidR="002D5D9E" w:rsidRPr="002D5D9E" w14:paraId="459E23F2" w14:textId="77777777" w:rsidTr="002D5D9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1E58B" w14:textId="77777777" w:rsidR="002D5D9E" w:rsidRPr="002D5D9E" w:rsidRDefault="002D5D9E" w:rsidP="002D5D9E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</w:pPr>
            <w:r w:rsidRPr="002D5D9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  <w:t>shGFP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FFD88" w14:textId="77777777" w:rsidR="002D5D9E" w:rsidRPr="002D5D9E" w:rsidRDefault="002D5D9E" w:rsidP="002D5D9E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</w:pPr>
            <w:r w:rsidRPr="002D5D9E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GB"/>
              </w:rPr>
              <w:t>pLKO.1 GFP shRNA</w:t>
            </w:r>
          </w:p>
        </w:tc>
      </w:tr>
    </w:tbl>
    <w:p w14:paraId="5ED5D713" w14:textId="77777777" w:rsidR="00DF426D" w:rsidRPr="002D5D9E" w:rsidRDefault="00DF426D">
      <w:pPr>
        <w:rPr>
          <w:rFonts w:ascii="Cambria" w:hAnsi="Cambria"/>
          <w:sz w:val="22"/>
          <w:szCs w:val="22"/>
        </w:rPr>
      </w:pPr>
    </w:p>
    <w:sectPr w:rsidR="00DF426D" w:rsidRPr="002D5D9E" w:rsidSect="00C6469E">
      <w:pgSz w:w="11900" w:h="16840"/>
      <w:pgMar w:top="1440" w:right="1800" w:bottom="1440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5D9E"/>
    <w:rsid w:val="000212DE"/>
    <w:rsid w:val="001B5F61"/>
    <w:rsid w:val="002D5D9E"/>
    <w:rsid w:val="00445ADC"/>
    <w:rsid w:val="00C6469E"/>
    <w:rsid w:val="00DF4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550E80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425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0</Words>
  <Characters>1316</Characters>
  <Application>Microsoft Macintosh Word</Application>
  <DocSecurity>0</DocSecurity>
  <Lines>10</Lines>
  <Paragraphs>3</Paragraphs>
  <ScaleCrop>false</ScaleCrop>
  <Company/>
  <LinksUpToDate>false</LinksUpToDate>
  <CharactersWithSpaces>15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Petschinigg</dc:creator>
  <cp:keywords/>
  <dc:description/>
  <cp:lastModifiedBy>Julie Petschinigg</cp:lastModifiedBy>
  <cp:revision>5</cp:revision>
  <dcterms:created xsi:type="dcterms:W3CDTF">2016-03-09T10:24:00Z</dcterms:created>
  <dcterms:modified xsi:type="dcterms:W3CDTF">2016-11-28T14:47:00Z</dcterms:modified>
</cp:coreProperties>
</file>